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F9050" w14:textId="77777777" w:rsidR="009743C0" w:rsidRPr="00E76780" w:rsidRDefault="009743C0">
      <w:pPr>
        <w:rPr>
          <w:rFonts w:ascii="Times New Roman" w:hAnsi="Times New Roman" w:cs="Times New Roman"/>
          <w:lang w:val="en-US"/>
        </w:rPr>
      </w:pPr>
      <w:r w:rsidRPr="00E76780">
        <w:rPr>
          <w:rFonts w:ascii="Times New Roman" w:hAnsi="Times New Roman" w:cs="Times New Roman"/>
          <w:lang w:val="en-US"/>
        </w:rPr>
        <w:t>Online appendix</w:t>
      </w:r>
    </w:p>
    <w:p w14:paraId="6E7B26D3" w14:textId="77777777" w:rsidR="009743C0" w:rsidRPr="00E76780" w:rsidRDefault="009743C0">
      <w:pPr>
        <w:rPr>
          <w:rFonts w:ascii="Times New Roman" w:hAnsi="Times New Roman" w:cs="Times New Roman"/>
          <w:lang w:val="en-US"/>
        </w:rPr>
      </w:pPr>
    </w:p>
    <w:p w14:paraId="367581A5" w14:textId="79DBF23F" w:rsidR="009C7FEF" w:rsidRDefault="009743C0" w:rsidP="009743C0">
      <w:pPr>
        <w:rPr>
          <w:rFonts w:ascii="Times New Roman" w:hAnsi="Times New Roman" w:cs="Times New Roman"/>
          <w:lang w:val="en-US"/>
        </w:rPr>
      </w:pPr>
      <w:r w:rsidRPr="00E76780">
        <w:rPr>
          <w:rFonts w:ascii="Times New Roman" w:hAnsi="Times New Roman" w:cs="Times New Roman"/>
          <w:i/>
          <w:iCs/>
          <w:lang w:val="en-US"/>
        </w:rPr>
        <w:t>Table 1.</w:t>
      </w:r>
      <w:r w:rsidRPr="00E76780">
        <w:rPr>
          <w:rFonts w:ascii="Times New Roman" w:hAnsi="Times New Roman" w:cs="Times New Roman"/>
          <w:lang w:val="en-US"/>
        </w:rPr>
        <w:t xml:space="preserve"> Demographic characteristics</w:t>
      </w:r>
      <w:r w:rsidR="009C7FEF">
        <w:rPr>
          <w:rFonts w:ascii="Times New Roman" w:hAnsi="Times New Roman" w:cs="Times New Roman"/>
          <w:lang w:val="en-US"/>
        </w:rPr>
        <w:t>:</w:t>
      </w:r>
      <w:r w:rsidRPr="00E76780">
        <w:rPr>
          <w:rFonts w:ascii="Times New Roman" w:hAnsi="Times New Roman" w:cs="Times New Roman"/>
          <w:lang w:val="en-US"/>
        </w:rPr>
        <w:t xml:space="preserve"> sample p</w:t>
      </w:r>
      <w:r w:rsidR="009C7FEF">
        <w:rPr>
          <w:rFonts w:ascii="Times New Roman" w:hAnsi="Times New Roman" w:cs="Times New Roman"/>
          <w:lang w:val="en-US"/>
        </w:rPr>
        <w:t>er wave and Dutch population</w:t>
      </w:r>
      <w:r w:rsidR="004D6087">
        <w:rPr>
          <w:rFonts w:ascii="Times New Roman" w:hAnsi="Times New Roman" w:cs="Times New Roman"/>
          <w:lang w:val="en-US"/>
        </w:rPr>
        <w:t xml:space="preserve"> </w:t>
      </w:r>
    </w:p>
    <w:p w14:paraId="058D7002" w14:textId="6EF48A96" w:rsidR="009743C0" w:rsidRPr="00E76780" w:rsidRDefault="009743C0" w:rsidP="009743C0">
      <w:pPr>
        <w:rPr>
          <w:rFonts w:ascii="Times New Roman" w:hAnsi="Times New Roman" w:cs="Times New Roman"/>
          <w:lang w:val="en-US"/>
        </w:rPr>
      </w:pPr>
      <w:r w:rsidRPr="00E7678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011"/>
        <w:gridCol w:w="1060"/>
        <w:gridCol w:w="1097"/>
        <w:gridCol w:w="1134"/>
        <w:gridCol w:w="1843"/>
      </w:tblGrid>
      <w:tr w:rsidR="009C7FEF" w:rsidRPr="00E76780" w14:paraId="2D431B30" w14:textId="77777777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4AF4ED6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02" w:type="dxa"/>
            <w:gridSpan w:val="4"/>
            <w:tcBorders>
              <w:left w:val="nil"/>
              <w:bottom w:val="single" w:sz="4" w:space="0" w:color="auto"/>
            </w:tcBorders>
          </w:tcPr>
          <w:p w14:paraId="2B134167" w14:textId="4E646BD8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ample 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1CC0D89F" w14:textId="37139FCF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utch population </w:t>
            </w:r>
          </w:p>
        </w:tc>
      </w:tr>
      <w:tr w:rsidR="009C7FEF" w:rsidRPr="00E76780" w14:paraId="775B910F" w14:textId="74212EDA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1E0EA843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ve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9DA4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7714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2172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1DE80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380F5CD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52B5929B" w14:textId="7557C5E0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0ED8ECF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elded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30713E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04-20/04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31932E6E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/04-11/05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7668FD9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/05-03/0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4D461B8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/06-07/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34F27AC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60657AA2" w14:textId="21664508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1AC61815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C9693F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742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77B6C59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423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39C621E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2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11010E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08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6B72F61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29F90A86" w14:textId="7F94D185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301E7757" w14:textId="77777777" w:rsidR="009C7FEF" w:rsidRPr="00E76780" w:rsidRDefault="009C7FEF" w:rsidP="00BD3A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1BD5056C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563DB848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18D376E7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385401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0B36E59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7FA7BD69" w14:textId="6DE8B7F7" w:rsidTr="0039639B">
        <w:tc>
          <w:tcPr>
            <w:tcW w:w="1363" w:type="dxa"/>
            <w:tcBorders>
              <w:bottom w:val="nil"/>
              <w:right w:val="nil"/>
            </w:tcBorders>
          </w:tcPr>
          <w:p w14:paraId="521591C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2086EDC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1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735D3E7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2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5B3149A5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4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CE31BA2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0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13E65FD7" w14:textId="01F25B0B" w:rsidR="009C7FEF" w:rsidRPr="00E76780" w:rsidRDefault="0039639B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7</w:t>
            </w:r>
          </w:p>
        </w:tc>
      </w:tr>
      <w:tr w:rsidR="009C7FEF" w:rsidRPr="00E76780" w14:paraId="142B7043" w14:textId="236414EC" w:rsidTr="0039639B"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</w:tcPr>
          <w:p w14:paraId="611A61C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4DF4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D9DF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11E7F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A6BC9D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51835D14" w14:textId="42F0F2D0" w:rsidR="009C7FEF" w:rsidRPr="00E76780" w:rsidRDefault="0039639B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3</w:t>
            </w:r>
          </w:p>
        </w:tc>
      </w:tr>
      <w:tr w:rsidR="009C7FEF" w:rsidRPr="00E76780" w14:paraId="4B6BE0E6" w14:textId="192AF12D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617E7981" w14:textId="77777777" w:rsidR="009C7FEF" w:rsidRPr="00E76780" w:rsidRDefault="009C7FEF" w:rsidP="00BD3A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group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4C08286C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700399EA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5534885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B5E4AE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1F730AB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38A71CF1" w14:textId="2BE26078" w:rsidTr="0039639B">
        <w:tc>
          <w:tcPr>
            <w:tcW w:w="1363" w:type="dxa"/>
            <w:tcBorders>
              <w:bottom w:val="nil"/>
              <w:right w:val="nil"/>
            </w:tcBorders>
          </w:tcPr>
          <w:p w14:paraId="049FA9C1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-39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C400E8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5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407B355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9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51B9A5F7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9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A20D563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6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269BB369" w14:textId="350A1208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3</w:t>
            </w:r>
          </w:p>
        </w:tc>
      </w:tr>
      <w:tr w:rsidR="009C7FEF" w:rsidRPr="00E76780" w14:paraId="3CF831BD" w14:textId="5269794B" w:rsidTr="0039639B"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7E0E2B8E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-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0A9D6E8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A6408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B071287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95E97F3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35F2437" w14:textId="44C7B443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  <w:r w:rsidR="003963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9C7FEF" w:rsidRPr="00E76780" w14:paraId="69C41A02" w14:textId="16D434FD" w:rsidTr="0039639B"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</w:tcPr>
          <w:p w14:paraId="1898E37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+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B5B32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568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1FF7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4E329B7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66019BE9" w14:textId="3C5B464E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3963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</w:p>
        </w:tc>
      </w:tr>
      <w:tr w:rsidR="009C7FEF" w:rsidRPr="00E76780" w14:paraId="2D0E7F93" w14:textId="197DB648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2326B856" w14:textId="77777777" w:rsidR="009C7FEF" w:rsidRPr="00E76780" w:rsidRDefault="009C7FEF" w:rsidP="00BD3A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1F7A8D8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3B93C55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2F075468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473DE888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06C6A56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1FE9ABB9" w14:textId="2B8EFBD2" w:rsidTr="0039639B">
        <w:tc>
          <w:tcPr>
            <w:tcW w:w="1363" w:type="dxa"/>
            <w:tcBorders>
              <w:bottom w:val="nil"/>
              <w:right w:val="nil"/>
            </w:tcBorders>
          </w:tcPr>
          <w:p w14:paraId="2040FFE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8A5D7B1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0D50A9E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6A92952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8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46FCBC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275F6F26" w14:textId="2058F9F7" w:rsidR="009C7FEF" w:rsidRPr="00E76780" w:rsidRDefault="00404D04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4</w:t>
            </w:r>
          </w:p>
        </w:tc>
      </w:tr>
      <w:tr w:rsidR="009C7FEF" w:rsidRPr="00E76780" w14:paraId="213323B6" w14:textId="392A0303" w:rsidTr="0039639B"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626D998B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1A85253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6AF20C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ED4A38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E9264D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BC24F67" w14:textId="21A00181" w:rsidR="009C7FEF" w:rsidRPr="00E76780" w:rsidRDefault="00404D04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4</w:t>
            </w:r>
          </w:p>
        </w:tc>
      </w:tr>
      <w:tr w:rsidR="009C7FEF" w:rsidRPr="00E76780" w14:paraId="77BF147C" w14:textId="2E05A3FA" w:rsidTr="0039639B"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</w:tcPr>
          <w:p w14:paraId="41EDB8E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B9A8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45615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73513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42C04C1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2970802B" w14:textId="28DBF339" w:rsidR="009C7FEF" w:rsidRPr="00E76780" w:rsidRDefault="00404D04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2</w:t>
            </w:r>
          </w:p>
        </w:tc>
      </w:tr>
      <w:tr w:rsidR="009C7FEF" w:rsidRPr="00E76780" w14:paraId="7460A2C8" w14:textId="341585D2" w:rsidTr="0039639B">
        <w:tc>
          <w:tcPr>
            <w:tcW w:w="1363" w:type="dxa"/>
            <w:tcBorders>
              <w:bottom w:val="single" w:sz="4" w:space="0" w:color="auto"/>
              <w:right w:val="nil"/>
            </w:tcBorders>
          </w:tcPr>
          <w:p w14:paraId="7881D7F9" w14:textId="77777777" w:rsidR="009C7FEF" w:rsidRPr="00E76780" w:rsidRDefault="009C7FEF" w:rsidP="00BD3A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28476046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554517CC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56AEDA0E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CF028F9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38BB9F4F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7FEF" w:rsidRPr="00E76780" w14:paraId="29048859" w14:textId="03ECE255" w:rsidTr="0039639B">
        <w:tc>
          <w:tcPr>
            <w:tcW w:w="1363" w:type="dxa"/>
            <w:tcBorders>
              <w:bottom w:val="nil"/>
              <w:right w:val="nil"/>
            </w:tcBorders>
          </w:tcPr>
          <w:p w14:paraId="3A51DA0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st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127074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9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014E1CF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6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2CBAB768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21ACBAE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0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1B37E98" w14:textId="7A2A67D0" w:rsidR="009C7FEF" w:rsidRPr="00E76780" w:rsidRDefault="00531053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6</w:t>
            </w:r>
          </w:p>
        </w:tc>
      </w:tr>
      <w:tr w:rsidR="009C7FEF" w:rsidRPr="00E76780" w14:paraId="689086F8" w14:textId="7850D6F0" w:rsidTr="0039639B"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2DEF8E05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A28232E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0DA773C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1D20F2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085D03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052A2E2" w14:textId="47351C99" w:rsidR="009C7FEF" w:rsidRPr="00E76780" w:rsidRDefault="00531053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</w:t>
            </w:r>
          </w:p>
        </w:tc>
      </w:tr>
      <w:tr w:rsidR="009C7FEF" w:rsidRPr="00E76780" w14:paraId="55077852" w14:textId="4A70C4B1" w:rsidTr="0039639B"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0B96C784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270CA40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0BD50A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F8A7AA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450617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33698DC" w14:textId="555AADBE" w:rsidR="009C7FEF" w:rsidRPr="00E76780" w:rsidRDefault="00531053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</w:t>
            </w:r>
          </w:p>
        </w:tc>
      </w:tr>
      <w:tr w:rsidR="009C7FEF" w:rsidRPr="00E76780" w14:paraId="4A103D4F" w14:textId="71500170" w:rsidTr="0039639B">
        <w:tc>
          <w:tcPr>
            <w:tcW w:w="1363" w:type="dxa"/>
            <w:tcBorders>
              <w:top w:val="nil"/>
              <w:right w:val="nil"/>
            </w:tcBorders>
          </w:tcPr>
          <w:p w14:paraId="1A9FC512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uth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7E5810D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138BD983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7724275D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1072481" w14:textId="77777777" w:rsidR="009C7FEF" w:rsidRPr="00E76780" w:rsidRDefault="009C7FEF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1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2554097E" w14:textId="159536CF" w:rsidR="009C7FEF" w:rsidRPr="00E76780" w:rsidRDefault="00531053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3</w:t>
            </w:r>
          </w:p>
        </w:tc>
      </w:tr>
    </w:tbl>
    <w:p w14:paraId="6C0CCE5F" w14:textId="1511D0CA" w:rsidR="009743C0" w:rsidRPr="004D6087" w:rsidRDefault="004D6087" w:rsidP="009743C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D6087">
        <w:rPr>
          <w:rFonts w:ascii="Times New Roman" w:hAnsi="Times New Roman" w:cs="Times New Roman"/>
          <w:i/>
          <w:iCs/>
          <w:sz w:val="22"/>
          <w:szCs w:val="22"/>
          <w:lang w:val="en-US"/>
        </w:rPr>
        <w:t>Note.</w:t>
      </w:r>
      <w:r w:rsidRPr="004D6087">
        <w:rPr>
          <w:rFonts w:ascii="Times New Roman" w:hAnsi="Times New Roman" w:cs="Times New Roman"/>
          <w:sz w:val="22"/>
          <w:szCs w:val="22"/>
          <w:lang w:val="en-US"/>
        </w:rPr>
        <w:t xml:space="preserve"> Population data are retrieved from Statistics Netherlands (CBS)</w:t>
      </w:r>
    </w:p>
    <w:p w14:paraId="42560813" w14:textId="77777777" w:rsidR="009743C0" w:rsidRPr="00E76780" w:rsidRDefault="009743C0" w:rsidP="009743C0">
      <w:pPr>
        <w:rPr>
          <w:rFonts w:ascii="Times New Roman" w:hAnsi="Times New Roman" w:cs="Times New Roman"/>
          <w:lang w:val="en-US"/>
        </w:rPr>
      </w:pPr>
    </w:p>
    <w:p w14:paraId="134EC367" w14:textId="60FF9517" w:rsidR="00401A95" w:rsidRPr="00E76780" w:rsidRDefault="009743C0" w:rsidP="00401A95">
      <w:pPr>
        <w:rPr>
          <w:rFonts w:ascii="Times New Roman" w:hAnsi="Times New Roman" w:cs="Times New Roman"/>
          <w:lang w:val="en-US"/>
        </w:rPr>
      </w:pPr>
      <w:r w:rsidRPr="00E76780">
        <w:rPr>
          <w:rFonts w:ascii="Times New Roman" w:hAnsi="Times New Roman" w:cs="Times New Roman"/>
          <w:lang w:val="en-US"/>
        </w:rPr>
        <w:t xml:space="preserve"> </w:t>
      </w:r>
    </w:p>
    <w:p w14:paraId="4FAB04AF" w14:textId="3E8B1025" w:rsidR="00401A95" w:rsidRPr="00E76780" w:rsidRDefault="00401A95" w:rsidP="00401A95">
      <w:pPr>
        <w:rPr>
          <w:rFonts w:ascii="Times New Roman" w:hAnsi="Times New Roman" w:cs="Times New Roman"/>
          <w:lang w:val="en-US"/>
        </w:rPr>
      </w:pPr>
      <w:r w:rsidRPr="00E76780">
        <w:rPr>
          <w:rFonts w:ascii="Times New Roman" w:hAnsi="Times New Roman" w:cs="Times New Roman"/>
          <w:i/>
          <w:iCs/>
          <w:lang w:val="en-US"/>
        </w:rPr>
        <w:t>Table 2.</w:t>
      </w:r>
      <w:r w:rsidRPr="00E76780">
        <w:rPr>
          <w:rFonts w:ascii="Times New Roman" w:hAnsi="Times New Roman" w:cs="Times New Roman"/>
          <w:lang w:val="en-US"/>
        </w:rPr>
        <w:t xml:space="preserve"> Overview of media sourc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977"/>
      </w:tblGrid>
      <w:tr w:rsidR="008921D8" w:rsidRPr="00E76780" w14:paraId="6D80E60D" w14:textId="58252C23" w:rsidTr="009542F1">
        <w:tc>
          <w:tcPr>
            <w:tcW w:w="750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51B1EBF" w14:textId="0B15831E" w:rsidR="008921D8" w:rsidRPr="00E76780" w:rsidRDefault="008921D8" w:rsidP="00BD3A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raditional news media  </w:t>
            </w:r>
          </w:p>
        </w:tc>
      </w:tr>
      <w:tr w:rsidR="008921D8" w:rsidRPr="00E76780" w14:paraId="37EDB500" w14:textId="11582DF4" w:rsidTr="00CD2145">
        <w:tc>
          <w:tcPr>
            <w:tcW w:w="4531" w:type="dxa"/>
            <w:tcBorders>
              <w:bottom w:val="nil"/>
            </w:tcBorders>
          </w:tcPr>
          <w:p w14:paraId="114C51E0" w14:textId="1D3FE659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NRC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Handelsblad</w:t>
            </w:r>
            <w:proofErr w:type="spellEnd"/>
          </w:p>
        </w:tc>
        <w:tc>
          <w:tcPr>
            <w:tcW w:w="2977" w:type="dxa"/>
            <w:tcBorders>
              <w:bottom w:val="nil"/>
            </w:tcBorders>
            <w:shd w:val="clear" w:color="auto" w:fill="FFFFFF" w:themeFill="background1"/>
          </w:tcPr>
          <w:p w14:paraId="7EE7A2CF" w14:textId="5B5B9982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wspaper</w:t>
            </w:r>
          </w:p>
        </w:tc>
      </w:tr>
      <w:tr w:rsidR="008921D8" w:rsidRPr="00E76780" w14:paraId="1236ECE5" w14:textId="175DCFBF" w:rsidTr="00CD2145">
        <w:tc>
          <w:tcPr>
            <w:tcW w:w="4531" w:type="dxa"/>
            <w:tcBorders>
              <w:top w:val="nil"/>
              <w:bottom w:val="nil"/>
            </w:tcBorders>
          </w:tcPr>
          <w:p w14:paraId="4FF8ADF8" w14:textId="02387724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Volkskrant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F77F46" w14:textId="79C8BF6C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wspaper</w:t>
            </w:r>
          </w:p>
        </w:tc>
      </w:tr>
      <w:tr w:rsidR="008921D8" w:rsidRPr="00E76780" w14:paraId="04D0B63B" w14:textId="25DA4C57" w:rsidTr="00CD2145">
        <w:tc>
          <w:tcPr>
            <w:tcW w:w="4531" w:type="dxa"/>
            <w:tcBorders>
              <w:top w:val="nil"/>
              <w:bottom w:val="nil"/>
            </w:tcBorders>
          </w:tcPr>
          <w:p w14:paraId="1B401775" w14:textId="02983F9E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rouw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2AF6A04" w14:textId="355F2781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wspaper</w:t>
            </w:r>
          </w:p>
        </w:tc>
      </w:tr>
      <w:tr w:rsidR="008921D8" w:rsidRPr="00E76780" w14:paraId="7863EB0E" w14:textId="5E82EF12" w:rsidTr="00CD2145">
        <w:tc>
          <w:tcPr>
            <w:tcW w:w="4531" w:type="dxa"/>
            <w:tcBorders>
              <w:top w:val="nil"/>
              <w:bottom w:val="nil"/>
            </w:tcBorders>
          </w:tcPr>
          <w:p w14:paraId="4A09E35B" w14:textId="669875A0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lgemeen</w:t>
            </w:r>
            <w:proofErr w:type="spellEnd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gblad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01A7AA6" w14:textId="7A1FE043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wspaper</w:t>
            </w:r>
          </w:p>
        </w:tc>
      </w:tr>
      <w:tr w:rsidR="008921D8" w:rsidRPr="00E76780" w14:paraId="1011B72B" w14:textId="72E02ED5" w:rsidTr="00CD2145">
        <w:tc>
          <w:tcPr>
            <w:tcW w:w="4531" w:type="dxa"/>
            <w:tcBorders>
              <w:top w:val="nil"/>
              <w:bottom w:val="nil"/>
            </w:tcBorders>
          </w:tcPr>
          <w:p w14:paraId="49850B5C" w14:textId="27237B8C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elegraaf</w:t>
            </w:r>
            <w:proofErr w:type="spellEnd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719D3D" w14:textId="1CEA7AC1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wspaper</w:t>
            </w:r>
          </w:p>
        </w:tc>
      </w:tr>
      <w:tr w:rsidR="008921D8" w:rsidRPr="00E76780" w14:paraId="47E89F34" w14:textId="2AA9EA61" w:rsidTr="00CD2145">
        <w:tc>
          <w:tcPr>
            <w:tcW w:w="4531" w:type="dxa"/>
            <w:tcBorders>
              <w:top w:val="nil"/>
              <w:bottom w:val="nil"/>
            </w:tcBorders>
          </w:tcPr>
          <w:p w14:paraId="4856E053" w14:textId="0482E810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inancieele</w:t>
            </w:r>
            <w:proofErr w:type="spellEnd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gblad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914E13" w14:textId="4AAC4EE2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wspaper</w:t>
            </w:r>
          </w:p>
        </w:tc>
      </w:tr>
      <w:tr w:rsidR="008921D8" w:rsidRPr="00E76780" w14:paraId="29BF3008" w14:textId="59F3A6BD" w:rsidTr="00CD2145">
        <w:tc>
          <w:tcPr>
            <w:tcW w:w="4531" w:type="dxa"/>
            <w:tcBorders>
              <w:top w:val="nil"/>
              <w:bottom w:val="nil"/>
            </w:tcBorders>
          </w:tcPr>
          <w:p w14:paraId="7D93CA27" w14:textId="1594401B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NOS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Journaal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35099BE" w14:textId="20D203D6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656B27D4" w14:textId="7626FC3D" w:rsidTr="00CD2145">
        <w:tc>
          <w:tcPr>
            <w:tcW w:w="4531" w:type="dxa"/>
            <w:tcBorders>
              <w:top w:val="nil"/>
              <w:bottom w:val="nil"/>
            </w:tcBorders>
          </w:tcPr>
          <w:p w14:paraId="045253F2" w14:textId="6873AC8B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RTL </w:t>
            </w: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ieuws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A7B7DB" w14:textId="3052C3C1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5CFE6D1A" w14:textId="4D452499" w:rsidTr="00CD2145">
        <w:tc>
          <w:tcPr>
            <w:tcW w:w="4531" w:type="dxa"/>
            <w:tcBorders>
              <w:top w:val="nil"/>
              <w:bottom w:val="nil"/>
            </w:tcBorders>
          </w:tcPr>
          <w:p w14:paraId="73A35B9C" w14:textId="324959F9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Hart van Nederlan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99EBD4" w14:textId="722C9741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06B1A742" w14:textId="5BF91395" w:rsidTr="00CD2145">
        <w:tc>
          <w:tcPr>
            <w:tcW w:w="4531" w:type="dxa"/>
            <w:tcBorders>
              <w:top w:val="nil"/>
              <w:bottom w:val="nil"/>
            </w:tcBorders>
          </w:tcPr>
          <w:p w14:paraId="1A2B358A" w14:textId="374AECF3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ditie</w:t>
            </w:r>
            <w:proofErr w:type="spellEnd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N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D7126CC" w14:textId="7213A869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elevision </w:t>
            </w:r>
          </w:p>
        </w:tc>
      </w:tr>
      <w:tr w:rsidR="008921D8" w:rsidRPr="00E76780" w14:paraId="61BEB538" w14:textId="78EA60FC" w:rsidTr="00CD2145">
        <w:tc>
          <w:tcPr>
            <w:tcW w:w="4531" w:type="dxa"/>
            <w:tcBorders>
              <w:top w:val="nil"/>
              <w:bottom w:val="nil"/>
            </w:tcBorders>
          </w:tcPr>
          <w:p w14:paraId="4FCC0A94" w14:textId="5070F8B3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2978D92" w14:textId="273381A4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2B1FAC7D" w14:textId="1B1EF4C8" w:rsidTr="00CD2145">
        <w:tc>
          <w:tcPr>
            <w:tcW w:w="4531" w:type="dxa"/>
            <w:tcBorders>
              <w:top w:val="nil"/>
              <w:bottom w:val="nil"/>
            </w:tcBorders>
          </w:tcPr>
          <w:p w14:paraId="1AEDAD57" w14:textId="649F6F86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ieuwsuur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DA14EDD" w14:textId="7E013668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6AB0A81C" w14:textId="005B1C3A" w:rsidTr="00CD2145">
        <w:tc>
          <w:tcPr>
            <w:tcW w:w="4531" w:type="dxa"/>
            <w:tcBorders>
              <w:top w:val="nil"/>
              <w:bottom w:val="nil"/>
            </w:tcBorders>
          </w:tcPr>
          <w:p w14:paraId="72CAD740" w14:textId="466C1F03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enVandaa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256896E" w14:textId="0F913F14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23CA85C7" w14:textId="0CE308D2" w:rsidTr="00CD2145">
        <w:tc>
          <w:tcPr>
            <w:tcW w:w="4531" w:type="dxa"/>
            <w:tcBorders>
              <w:top w:val="nil"/>
              <w:bottom w:val="nil"/>
            </w:tcBorders>
          </w:tcPr>
          <w:p w14:paraId="04EA18EA" w14:textId="20EA9F86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p1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D62991" w14:textId="522D8927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3D8D632A" w14:textId="3F05923E" w:rsidTr="00CD2145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245720AD" w14:textId="3632918D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Jinek</w:t>
            </w:r>
            <w:proofErr w:type="spellEnd"/>
            <w:r w:rsidRPr="00E767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Beau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3C82405" w14:textId="37F3816C" w:rsidR="008921D8" w:rsidRPr="00E76780" w:rsidRDefault="008921D8" w:rsidP="00BD3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evision</w:t>
            </w:r>
          </w:p>
        </w:tc>
      </w:tr>
      <w:tr w:rsidR="008921D8" w:rsidRPr="00E76780" w14:paraId="4A3703A8" w14:textId="401AC94E" w:rsidTr="009542F1"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A987FB" w14:textId="134EAC11" w:rsidR="008921D8" w:rsidRPr="00E76780" w:rsidRDefault="008921D8" w:rsidP="00BD3A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igital news media </w:t>
            </w:r>
          </w:p>
        </w:tc>
      </w:tr>
      <w:tr w:rsidR="008921D8" w:rsidRPr="00E76780" w14:paraId="50C7CF66" w14:textId="28D28F70" w:rsidTr="00CD2145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02F37478" w14:textId="5EB5C98D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s.nl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0D57AB4" w14:textId="272852C1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site</w:t>
            </w:r>
          </w:p>
        </w:tc>
      </w:tr>
      <w:tr w:rsidR="008921D8" w:rsidRPr="00E76780" w14:paraId="38A78950" w14:textId="08D11C04" w:rsidTr="00CD2145">
        <w:tc>
          <w:tcPr>
            <w:tcW w:w="4531" w:type="dxa"/>
            <w:tcBorders>
              <w:top w:val="nil"/>
              <w:bottom w:val="nil"/>
            </w:tcBorders>
          </w:tcPr>
          <w:p w14:paraId="0281625F" w14:textId="10518A18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lnieuws.nl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92C8A03" w14:textId="50282BE1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site</w:t>
            </w:r>
          </w:p>
        </w:tc>
      </w:tr>
      <w:tr w:rsidR="008921D8" w:rsidRPr="00E76780" w14:paraId="528B3C03" w14:textId="1CB776A6" w:rsidTr="00CD2145">
        <w:tc>
          <w:tcPr>
            <w:tcW w:w="4531" w:type="dxa"/>
            <w:tcBorders>
              <w:top w:val="nil"/>
              <w:bottom w:val="nil"/>
            </w:tcBorders>
          </w:tcPr>
          <w:p w14:paraId="06890B82" w14:textId="5F5F6384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.nl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54F84D0" w14:textId="302836A6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site</w:t>
            </w:r>
          </w:p>
        </w:tc>
      </w:tr>
      <w:tr w:rsidR="008921D8" w:rsidRPr="00E76780" w14:paraId="3FE596D8" w14:textId="16A6F67B" w:rsidTr="00CD2145">
        <w:tc>
          <w:tcPr>
            <w:tcW w:w="4531" w:type="dxa"/>
            <w:tcBorders>
              <w:top w:val="nil"/>
              <w:bottom w:val="nil"/>
            </w:tcBorders>
          </w:tcPr>
          <w:p w14:paraId="49AE5451" w14:textId="21D05694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vm.nl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E4A9B23" w14:textId="11C544F7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site</w:t>
            </w:r>
          </w:p>
        </w:tc>
      </w:tr>
      <w:tr w:rsidR="008921D8" w:rsidRPr="00B57CE7" w14:paraId="538C1C53" w14:textId="2F2E4803" w:rsidTr="00CD2145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46695FC6" w14:textId="3AC63582" w:rsidR="008921D8" w:rsidRPr="00E76780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uisarts.nl</w:t>
            </w:r>
            <w:proofErr w:type="spellEnd"/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D8D5AB5" w14:textId="57F37638" w:rsidR="008921D8" w:rsidRDefault="008921D8" w:rsidP="00BD3A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767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site</w:t>
            </w:r>
          </w:p>
        </w:tc>
      </w:tr>
    </w:tbl>
    <w:p w14:paraId="2DAB0672" w14:textId="77777777" w:rsidR="00401A95" w:rsidRPr="00B57CE7" w:rsidRDefault="00401A95" w:rsidP="00401A95">
      <w:pPr>
        <w:rPr>
          <w:rFonts w:ascii="Times New Roman" w:hAnsi="Times New Roman" w:cs="Times New Roman"/>
          <w:lang w:val="en-US"/>
        </w:rPr>
      </w:pPr>
    </w:p>
    <w:p w14:paraId="378FB835" w14:textId="77777777" w:rsidR="009743C0" w:rsidRPr="009743C0" w:rsidRDefault="009743C0">
      <w:pPr>
        <w:rPr>
          <w:rFonts w:ascii="Times New Roman" w:hAnsi="Times New Roman" w:cs="Times New Roman"/>
          <w:lang w:val="en-US"/>
        </w:rPr>
      </w:pPr>
    </w:p>
    <w:sectPr w:rsidR="009743C0" w:rsidRPr="009743C0" w:rsidSect="009644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C0"/>
    <w:rsid w:val="0039639B"/>
    <w:rsid w:val="00401A95"/>
    <w:rsid w:val="00404D04"/>
    <w:rsid w:val="004C62B3"/>
    <w:rsid w:val="004D6087"/>
    <w:rsid w:val="00531053"/>
    <w:rsid w:val="008919ED"/>
    <w:rsid w:val="008921D8"/>
    <w:rsid w:val="009542F1"/>
    <w:rsid w:val="0096440E"/>
    <w:rsid w:val="009743C0"/>
    <w:rsid w:val="009C7FEF"/>
    <w:rsid w:val="00C11AD0"/>
    <w:rsid w:val="00C70A0B"/>
    <w:rsid w:val="00CD2145"/>
    <w:rsid w:val="00E7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6F4318"/>
  <w15:chartTrackingRefBased/>
  <w15:docId w15:val="{9FA0641E-BA9F-0B42-B656-FEF976754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3C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t Damstra</dc:creator>
  <cp:keywords/>
  <dc:description/>
  <cp:lastModifiedBy>Alyt Damstra</cp:lastModifiedBy>
  <cp:revision>5</cp:revision>
  <dcterms:created xsi:type="dcterms:W3CDTF">2021-06-03T12:41:00Z</dcterms:created>
  <dcterms:modified xsi:type="dcterms:W3CDTF">2021-06-03T12:43:00Z</dcterms:modified>
</cp:coreProperties>
</file>